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920" w:type="dxa"/>
        <w:tblInd w:w="-12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1140"/>
        <w:gridCol w:w="1180"/>
        <w:gridCol w:w="800"/>
        <w:gridCol w:w="1060"/>
        <w:gridCol w:w="1180"/>
        <w:gridCol w:w="980"/>
        <w:gridCol w:w="800"/>
        <w:gridCol w:w="13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0" w:type="dxa"/>
            <w:gridSpan w:val="9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  <w:t>Supplementary Table 2. Removal of single nucleotide polymorphisms (SNPs) associated with potential confounde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64C5BF" w:sz="4" w:space="0"/>
              <w:left w:val="single" w:color="FFFFFF" w:sz="0" w:space="0"/>
              <w:bottom w:val="single" w:color="64C5BF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tcBorders>
              <w:top w:val="single" w:color="64C5BF" w:sz="4" w:space="0"/>
              <w:left w:val="single" w:color="DAF1F0" w:sz="0" w:space="0"/>
              <w:bottom w:val="single" w:color="64C5BF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180" w:type="dxa"/>
            <w:tcBorders>
              <w:top w:val="single" w:color="64C5BF" w:sz="4" w:space="0"/>
              <w:left w:val="single" w:color="DAF1F0" w:sz="0" w:space="0"/>
              <w:bottom w:val="single" w:color="64C5BF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4820" w:type="dxa"/>
            <w:gridSpan w:val="5"/>
            <w:tcBorders>
              <w:top w:val="single" w:color="64C5BF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ential confounders</w:t>
            </w:r>
          </w:p>
        </w:tc>
        <w:tc>
          <w:tcPr>
            <w:tcW w:w="1300" w:type="dxa"/>
            <w:tcBorders>
              <w:top w:val="single" w:color="64C5BF" w:sz="4" w:space="0"/>
              <w:left w:val="single" w:color="DAF1F0" w:sz="0" w:space="0"/>
              <w:bottom w:val="single" w:color="64C5BF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64C5BF" w:sz="0" w:space="0"/>
              <w:left w:val="single" w:color="FFFFFF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</w:t>
            </w:r>
          </w:p>
        </w:tc>
        <w:tc>
          <w:tcPr>
            <w:tcW w:w="1140" w:type="dxa"/>
            <w:tcBorders>
              <w:top w:val="single" w:color="64C5BF" w:sz="0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1180" w:type="dxa"/>
            <w:tcBorders>
              <w:top w:val="single" w:color="64C5BF" w:sz="0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ts</w:t>
            </w:r>
          </w:p>
        </w:tc>
        <w:tc>
          <w:tcPr>
            <w:tcW w:w="80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besity</w:t>
            </w:r>
          </w:p>
        </w:tc>
        <w:tc>
          <w:tcPr>
            <w:tcW w:w="106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y mass index</w:t>
            </w:r>
          </w:p>
        </w:tc>
        <w:tc>
          <w:tcPr>
            <w:tcW w:w="118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le body fat mass</w:t>
            </w:r>
          </w:p>
        </w:tc>
        <w:tc>
          <w:tcPr>
            <w:tcW w:w="98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y fat percentage</w:t>
            </w:r>
          </w:p>
        </w:tc>
        <w:tc>
          <w:tcPr>
            <w:tcW w:w="800" w:type="dxa"/>
            <w:tcBorders>
              <w:top w:val="single" w:color="64C5BF" w:sz="4" w:space="0"/>
              <w:left w:val="single" w:color="DAF1F0" w:sz="0" w:space="0"/>
              <w:bottom w:val="single" w:color="DAF1F0" w:sz="4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</w:p>
        </w:tc>
        <w:tc>
          <w:tcPr>
            <w:tcW w:w="1300" w:type="dxa"/>
            <w:tcBorders>
              <w:top w:val="single" w:color="64C5BF" w:sz="0" w:space="0"/>
              <w:left w:val="single" w:color="DAF1F0" w:sz="0" w:space="0"/>
              <w:bottom w:val="single" w:color="DAF1F0" w:sz="4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searching 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5169323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2943660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28249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0270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272729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87763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273864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231693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480306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773049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7233090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093680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070491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4064722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A-1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494025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A-1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005923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3341434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395160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90934192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4064722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82695896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0056811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722043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50617279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37992968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3592974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317026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902571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7925194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210290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50489934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9847831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2820829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6037141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6763527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7626015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1567603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355839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46184004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559843888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0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17612826</w:t>
            </w:r>
          </w:p>
        </w:tc>
        <w:tc>
          <w:tcPr>
            <w:tcW w:w="11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0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365059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6993980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247306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DAF1F0" w:sz="0" w:space="0"/>
            </w:tcBorders>
            <w:shd w:val="clear" w:color="auto" w:fill="F5FCFB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DAF1F0" w:sz="0" w:space="0"/>
              <w:right w:val="single" w:color="FFFFFF" w:sz="0" w:space="0"/>
            </w:tcBorders>
            <w:shd w:val="clear" w:color="auto" w:fill="F5FCF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0" w:type="dxa"/>
            <w:tcBorders>
              <w:top w:val="single" w:color="DAF1F0" w:sz="4" w:space="0"/>
              <w:left w:val="single" w:color="FFFFFF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40" w:type="dxa"/>
            <w:tcBorders>
              <w:top w:val="single" w:color="DAF1F0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376402211</w:t>
            </w: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oprotein A</w:t>
            </w: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1060" w:type="dxa"/>
            <w:tcBorders>
              <w:top w:val="single" w:color="DAF1F0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DAF1F0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color="DAF1F0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color="DAF1F0" w:sz="4" w:space="0"/>
              <w:left w:val="single" w:color="DAF1F0" w:sz="0" w:space="0"/>
              <w:bottom w:val="single" w:color="64C5BF" w:sz="4" w:space="0"/>
              <w:right w:val="single" w:color="DAF1F0" w:sz="0" w:space="0"/>
            </w:tcBorders>
            <w:shd w:val="clear" w:color="auto" w:fill="DAF1F0"/>
            <w:vAlign w:val="center"/>
          </w:tcPr>
          <w:p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color="DAF1F0" w:sz="4" w:space="0"/>
              <w:left w:val="single" w:color="DAF1F0" w:sz="0" w:space="0"/>
              <w:bottom w:val="single" w:color="64C5BF" w:sz="4" w:space="0"/>
              <w:right w:val="single" w:color="FFFFFF" w:sz="0" w:space="0"/>
            </w:tcBorders>
            <w:shd w:val="clear" w:color="auto" w:fill="DAF1F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6"/>
                <w:szCs w:val="16"/>
                <w:vertAlign w:val="baseline"/>
              </w:rPr>
            </w:pPr>
            <w:r>
              <w:rPr>
                <w:rStyle w:val="5"/>
                <w:color w:val="000000"/>
                <w:sz w:val="16"/>
                <w:szCs w:val="16"/>
                <w:lang w:val="en-US" w:eastAsia="zh-CN" w:bidi="ar"/>
              </w:rPr>
              <w:t>√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hMzM0M2QyN2YxNDIwNWYyNDA0N2IzMDc1NjI0MmQifQ=="/>
  </w:docVars>
  <w:rsids>
    <w:rsidRoot w:val="1AC22EA5"/>
    <w:rsid w:val="03394EB3"/>
    <w:rsid w:val="1AC22EA5"/>
    <w:rsid w:val="3B0F2F3F"/>
    <w:rsid w:val="3D141F11"/>
    <w:rsid w:val="48C565C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uiPriority w:val="0"/>
    <w:rPr>
      <w:rFonts w:ascii="Adobe 黑体 Std R" w:hAnsi="Adobe 黑体 Std R" w:eastAsia="Adobe 黑体 Std R" w:cs="Adobe 黑体 Std R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6</Words>
  <Characters>1198</Characters>
  <Lines>0</Lines>
  <Paragraphs>0</Paragraphs>
  <TotalTime>14</TotalTime>
  <ScaleCrop>false</ScaleCrop>
  <LinksUpToDate>false</LinksUpToDate>
  <CharactersWithSpaces>124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2:23:00Z</dcterms:created>
  <dc:creator>奔波儿灞和灞波儿奔</dc:creator>
  <cp:lastModifiedBy>奔波儿灞和灞波儿奔</cp:lastModifiedBy>
  <dcterms:modified xsi:type="dcterms:W3CDTF">2023-08-09T15:1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CA06D62EA604722A0904CB4CEC6390E_11</vt:lpwstr>
  </property>
</Properties>
</file>